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8EBF2" w14:textId="59091E63" w:rsidR="00F30706" w:rsidRDefault="001372E4" w:rsidP="00F3070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14441F">
        <w:rPr>
          <w:rFonts w:ascii="Arial" w:hAnsi="Arial" w:cs="Arial"/>
          <w:b/>
          <w:bCs/>
        </w:rPr>
        <w:t>l Table 1</w:t>
      </w:r>
      <w:r>
        <w:rPr>
          <w:rFonts w:ascii="Arial" w:hAnsi="Arial" w:cs="Arial"/>
          <w:b/>
          <w:bCs/>
        </w:rPr>
        <w:t xml:space="preserve">. </w:t>
      </w:r>
      <w:r w:rsidR="00510E81">
        <w:rPr>
          <w:rFonts w:ascii="Arial" w:hAnsi="Arial" w:cs="Arial"/>
          <w:b/>
          <w:bCs/>
        </w:rPr>
        <w:t>Restratification of the risk groups one and two years after initial diagnosis.</w:t>
      </w:r>
    </w:p>
    <w:tbl>
      <w:tblPr>
        <w:tblStyle w:val="Tabellenraster"/>
        <w:tblW w:w="143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982"/>
        <w:gridCol w:w="851"/>
        <w:gridCol w:w="1417"/>
        <w:gridCol w:w="992"/>
        <w:gridCol w:w="1134"/>
        <w:gridCol w:w="1134"/>
        <w:gridCol w:w="851"/>
        <w:gridCol w:w="1419"/>
        <w:gridCol w:w="849"/>
        <w:gridCol w:w="992"/>
        <w:gridCol w:w="1134"/>
      </w:tblGrid>
      <w:tr w:rsidR="00F30706" w:rsidRPr="00F30706" w14:paraId="22BB1E23" w14:textId="77777777" w:rsidTr="00F30706">
        <w:trPr>
          <w:gridBefore w:val="2"/>
          <w:wBefore w:w="3537" w:type="dxa"/>
        </w:trPr>
        <w:tc>
          <w:tcPr>
            <w:tcW w:w="55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8405065" w14:textId="5684010A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isk stratification 1 year </w:t>
            </w:r>
            <w:r w:rsidR="0014441F">
              <w:rPr>
                <w:rFonts w:ascii="Arial" w:hAnsi="Arial" w:cs="Arial"/>
                <w:b/>
                <w:bCs/>
              </w:rPr>
              <w:t>post</w:t>
            </w:r>
            <w:r>
              <w:rPr>
                <w:rFonts w:ascii="Arial" w:hAnsi="Arial" w:cs="Arial"/>
                <w:b/>
                <w:bCs/>
              </w:rPr>
              <w:t xml:space="preserve"> diagnosis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165A" w14:textId="09E9949E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isk stratification 2 years </w:t>
            </w:r>
            <w:r w:rsidR="0014441F">
              <w:rPr>
                <w:rFonts w:ascii="Arial" w:hAnsi="Arial" w:cs="Arial"/>
                <w:b/>
                <w:bCs/>
              </w:rPr>
              <w:t>post</w:t>
            </w:r>
            <w:r>
              <w:rPr>
                <w:rFonts w:ascii="Arial" w:hAnsi="Arial" w:cs="Arial"/>
                <w:b/>
                <w:bCs/>
              </w:rPr>
              <w:t xml:space="preserve"> diagnosis</w:t>
            </w:r>
          </w:p>
        </w:tc>
      </w:tr>
      <w:tr w:rsidR="00F30706" w14:paraId="58F6A4C6" w14:textId="77777777" w:rsidTr="00D408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FB54" w14:textId="77777777" w:rsidR="00F30706" w:rsidRDefault="00F30706">
            <w:pPr>
              <w:spacing w:line="240" w:lineRule="auto"/>
              <w:ind w:left="-23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isk model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BD9C4D1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isk group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7725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8B9A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35F85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46395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RT p-valueª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35D251E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-inde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CF83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67F5F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154DA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F3E8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RT p- valueª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D469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-index</w:t>
            </w:r>
          </w:p>
        </w:tc>
      </w:tr>
      <w:tr w:rsidR="00F30706" w14:paraId="487B9602" w14:textId="77777777" w:rsidTr="00D40827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C17AD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o2005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15C4EFDD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A49D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DEC6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0D33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32B02" w14:textId="1B94B03D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959829" w14:textId="70E9B8B9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B2BB7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0EFC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84A2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CFF57" w14:textId="600A365F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60D4" w14:textId="4C32D9E6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7</w:t>
            </w:r>
          </w:p>
        </w:tc>
      </w:tr>
      <w:tr w:rsidR="00F30706" w14:paraId="53C0CEC9" w14:textId="77777777" w:rsidTr="00D40827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A145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72D5A609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intermediate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94F9C89" w14:textId="2A289973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F196" w14:textId="0352EE53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-8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4DBB6" w14:textId="3BBA0ACF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B541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5EF33D1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4A38B0E" w14:textId="5B7879E2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6AEA" w14:textId="6A00A5F2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-5.5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70E4" w14:textId="62C922A8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BCB85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B8E59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30B57C5C" w14:textId="77777777" w:rsidTr="00D40827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E8C9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2AF432D9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intermediate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54F81C6" w14:textId="09157193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8C0F" w14:textId="40B69D04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-21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CA21" w14:textId="129C33BB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340C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C7F84F3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31C6140" w14:textId="191E2484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C193" w14:textId="2BACE6D3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-15.2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D879" w14:textId="551ACA36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6A360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678CE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1E3BFC86" w14:textId="77777777" w:rsidTr="00D40827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A346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253483B5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AAD70F9" w14:textId="7CB19EEF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3DF78" w14:textId="5B6EA965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-297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0BE5B" w14:textId="28B9FE14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39900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117D13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CF82735" w14:textId="56E123E3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E5E8" w14:textId="539B7EA2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-204.2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E454" w14:textId="7016D261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8257B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DE03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11C7BC57" w14:textId="77777777" w:rsidTr="00D40827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35593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den2014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5E06F1BF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50447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F41A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8142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8576" w14:textId="65501C12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849DA74" w14:textId="7D28494A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D40827"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8522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3FE6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0629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4828" w14:textId="3CF988A3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00AB6" w14:textId="7AC6D37A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4</w:t>
            </w:r>
          </w:p>
        </w:tc>
      </w:tr>
      <w:tr w:rsidR="00F30706" w14:paraId="38A838A6" w14:textId="77777777" w:rsidTr="00D40827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0F60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7607B16F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02EEE2E" w14:textId="0A64269C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221E" w14:textId="6847AEEA" w:rsidR="00F30706" w:rsidRDefault="00314FF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-4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B6B5" w14:textId="73D6F2D1" w:rsidR="00F30706" w:rsidRDefault="00314FF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7277B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162587A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4E8FC0A" w14:textId="1ECA025A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DC8F" w14:textId="6C11F958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372E4">
              <w:rPr>
                <w:rFonts w:ascii="Arial" w:hAnsi="Arial" w:cs="Arial"/>
              </w:rPr>
              <w:t>36-5.9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1406" w14:textId="54EE7864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0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D4E3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F6D5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0594C069" w14:textId="77777777" w:rsidTr="00D40827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20808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054AD893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36345B0" w14:textId="47C6131E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32F3" w14:textId="54BD885F" w:rsidR="00F30706" w:rsidRDefault="00314FF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-21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6F17" w14:textId="45F2CB7E" w:rsidR="00F30706" w:rsidRDefault="00314FF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A4E4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21C8902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BC0E4D3" w14:textId="04FBE194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36FD" w14:textId="2F141B46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-13.3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548F" w14:textId="0645B26B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EB2F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4004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5A4A7714" w14:textId="77777777" w:rsidTr="00D40827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61F70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1E10D45F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AFFB56" w14:textId="1A5152E2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B5E9" w14:textId="52B98987" w:rsidR="00F30706" w:rsidRDefault="00314FF2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-20.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70CE" w14:textId="0EFC3862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5B6A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0D7BD6A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F8A3F10" w14:textId="57F38C90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FB17" w14:textId="61971C7B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-34.0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769F" w14:textId="421ABC12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A6B9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F5E0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79DB11C6" w14:textId="77777777" w:rsidTr="00D40827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91D3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I201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3D0B21AC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78B0A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DEA60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6CDE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E7490" w14:textId="35B83B2C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A0A9213" w14:textId="5740C2D1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r w:rsidR="00D40827">
              <w:rPr>
                <w:rFonts w:ascii="Arial" w:hAnsi="Arial" w:cs="Arial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D3F9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AEAE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1E08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8FB0F" w14:textId="6928EAD5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46CB5" w14:textId="3854E71C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</w:tc>
      </w:tr>
      <w:tr w:rsidR="00F30706" w14:paraId="6FF4A6C8" w14:textId="77777777" w:rsidTr="001372E4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D7B5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671217B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D1E46A6" w14:textId="4C484850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156A" w14:textId="361E476B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-6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4571" w14:textId="6B91E224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FFA42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B3099B4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858588" w14:textId="0C8558C4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5EB1" w14:textId="141C014C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-8.4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6D31" w14:textId="27EE5D44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AFD0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FB58D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F30706" w14:paraId="2982E8DA" w14:textId="77777777" w:rsidTr="001372E4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F2837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35A68CA4" w14:textId="77777777" w:rsidR="00F30706" w:rsidRDefault="00F30706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16E2E11" w14:textId="594F9AA5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2EC0" w14:textId="49182E11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-13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36CB" w14:textId="6F7EB653" w:rsidR="00F30706" w:rsidRDefault="00D40827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E8AE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2753A5E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64D1C37" w14:textId="7E8366A0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2B65" w14:textId="02207293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-12.6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D8B1F" w14:textId="1E286C3A" w:rsidR="00F30706" w:rsidRDefault="001372E4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EFE66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7C99" w14:textId="77777777" w:rsidR="00F30706" w:rsidRDefault="00F30706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14:paraId="1E2BC2EC" w14:textId="77777777" w:rsidR="00F30706" w:rsidRDefault="00F30706" w:rsidP="00F30706">
      <w:pPr>
        <w:jc w:val="center"/>
        <w:rPr>
          <w:rFonts w:ascii="Arial" w:hAnsi="Arial" w:cs="Arial"/>
        </w:rPr>
      </w:pPr>
    </w:p>
    <w:p w14:paraId="0FE19567" w14:textId="77777777" w:rsidR="00F30706" w:rsidRDefault="00F30706" w:rsidP="00F30706">
      <w:pPr>
        <w:rPr>
          <w:rFonts w:ascii="Arial" w:hAnsi="Arial" w:cs="Arial"/>
        </w:rPr>
      </w:pPr>
      <w:r>
        <w:rPr>
          <w:rFonts w:ascii="Arial" w:hAnsi="Arial" w:cs="Arial"/>
        </w:rPr>
        <w:t>ªLikelihood-ratio test (LRT)</w:t>
      </w:r>
    </w:p>
    <w:p w14:paraId="7A1A092C" w14:textId="77777777" w:rsidR="001617C1" w:rsidRPr="00F30706" w:rsidRDefault="001617C1"/>
    <w:sectPr w:rsidR="001617C1" w:rsidRPr="00F30706" w:rsidSect="00F307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06"/>
    <w:rsid w:val="001372E4"/>
    <w:rsid w:val="0014441F"/>
    <w:rsid w:val="001617C1"/>
    <w:rsid w:val="00231B7B"/>
    <w:rsid w:val="00314FF2"/>
    <w:rsid w:val="00510E81"/>
    <w:rsid w:val="009645C4"/>
    <w:rsid w:val="00D40827"/>
    <w:rsid w:val="00F3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83AA6"/>
  <w15:chartTrackingRefBased/>
  <w15:docId w15:val="{2F9DAFA1-786A-49E9-9D37-65204E0A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0706"/>
    <w:pPr>
      <w:spacing w:line="25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07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07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07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07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07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070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070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070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070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0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0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0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07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07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07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07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07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07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0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30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070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0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0706"/>
    <w:pPr>
      <w:spacing w:before="160" w:line="259" w:lineRule="auto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F307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0706"/>
    <w:pPr>
      <w:spacing w:line="259" w:lineRule="auto"/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F307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0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07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070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307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26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ima Zürn</dc:creator>
  <cp:keywords/>
  <dc:description/>
  <cp:lastModifiedBy>Kosima Zürn</cp:lastModifiedBy>
  <cp:revision>2</cp:revision>
  <dcterms:created xsi:type="dcterms:W3CDTF">2024-07-10T08:56:00Z</dcterms:created>
  <dcterms:modified xsi:type="dcterms:W3CDTF">2024-07-10T16:14:00Z</dcterms:modified>
</cp:coreProperties>
</file>